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52F4C">
      <w:pPr>
        <w:rPr>
          <w:rFonts w:hint="eastAsia" w:eastAsiaTheme="minorEastAsia"/>
          <w:lang w:eastAsia="zh-CN"/>
        </w:rPr>
      </w:pPr>
    </w:p>
    <w:p w14:paraId="07F03455">
      <w:pP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Figure S1. Suppression of CEP55 with a second independent shRNA suppresses the aggressiveness of PCa cell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(A) WB analysis validating the suppression of CEP55 by sh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CEP55#2 in DU145 and PC3 cells after lentiviral transduction. (B) CCK-8 assay assessing the proliferative capacity of DU145 and PC3 cells after CEP55 silencing with sh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CEP55#2. (C) Wound-healing assay evaluating the migratory capability of DU145 and PC3 cells after CEP55 suppression with sh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CEP55#2. (D) Transwell invasion assay examining the invasive potential of DU145 and PC3 cells after CEP55 downregulation with sh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CEP55#2.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 Light" w:cs="Times New Roman"/>
          <w:kern w:val="2"/>
          <w:sz w:val="24"/>
          <w:szCs w:val="24"/>
          <w:lang w:val="en-US" w:eastAsia="zh-CN" w:bidi="ar"/>
        </w:rPr>
        <w:t>The data are presented as the mean ± SD.</w:t>
      </w:r>
      <w:r>
        <w:rPr>
          <w:rFonts w:hint="eastAsia" w:ascii="Times New Roman" w:hAnsi="Times New Roman" w:eastAsia="等线 Light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 Light" w:cs="Times New Roman"/>
          <w:kern w:val="2"/>
          <w:sz w:val="24"/>
          <w:szCs w:val="24"/>
          <w:lang w:val="en-US" w:eastAsia="zh-CN" w:bidi="ar"/>
        </w:rPr>
        <w:t>Unpaired t-tests were employed to compare two groups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* p &lt; 0.05.</w:t>
      </w:r>
    </w:p>
    <w:p w14:paraId="78100D9D">
      <w:pP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</w:pPr>
    </w:p>
    <w:p w14:paraId="3E74FC1A">
      <w:pPr>
        <w:rPr>
          <w:rFonts w:hint="default" w:ascii="Times New Roman" w:hAnsi="Times New Roman" w:eastAsia="等线 Light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等线 Light" w:cs="Times New Roman"/>
          <w:b/>
          <w:bCs/>
          <w:kern w:val="2"/>
          <w:sz w:val="24"/>
          <w:szCs w:val="24"/>
          <w:lang w:val="en-US" w:eastAsia="zh-CN" w:bidi="ar"/>
        </w:rPr>
        <w:t xml:space="preserve">CEP55 promotes resistance to ferroptosis through the regulation of TPX2 in </w:t>
      </w:r>
      <w:r>
        <w:rPr>
          <w:rFonts w:hint="eastAsia" w:ascii="Times New Roman" w:hAnsi="Times New Roman" w:eastAsia="等线 Light" w:cs="Times New Roman"/>
          <w:b/>
          <w:bCs/>
          <w:kern w:val="2"/>
          <w:sz w:val="24"/>
          <w:szCs w:val="24"/>
          <w:lang w:val="en-US" w:eastAsia="zh-CN" w:bidi="ar"/>
        </w:rPr>
        <w:t>DU145</w:t>
      </w:r>
      <w:r>
        <w:rPr>
          <w:rFonts w:hint="default" w:ascii="Times New Roman" w:hAnsi="Times New Roman" w:eastAsia="等线 Light" w:cs="Times New Roman"/>
          <w:b/>
          <w:bCs/>
          <w:kern w:val="2"/>
          <w:sz w:val="24"/>
          <w:szCs w:val="24"/>
          <w:lang w:val="en-US" w:eastAsia="zh-CN" w:bidi="ar"/>
        </w:rPr>
        <w:t xml:space="preserve"> cells</w:t>
      </w:r>
    </w:p>
    <w:p w14:paraId="355AE860">
      <w:pP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(A) WB analysis was performed to assess the expression levels of ferroptosis-associated proteins (SLC7A11 and GPX4) in DU145 cells following CEP55 knockdown and TPX2 overexpression.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>(B) WB analysis was conducted to evaluate the expression levels of SLC7A11 and GPX4 in DU145 cells following CEP55 overexpression and TPX2 knockdown.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 Light" w:cs="Times New Roman"/>
          <w:kern w:val="2"/>
          <w:sz w:val="24"/>
          <w:szCs w:val="24"/>
          <w:lang w:val="en-US" w:eastAsia="zh-CN" w:bidi="ar"/>
        </w:rPr>
        <w:t>Unpaired t-tests were employed to compare two groups. One-way ANOVAs with Tukey test was used for comparisons involving more than two groups. * p &lt; 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helvetica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D423FF"/>
    <w:rsid w:val="5D433416"/>
    <w:rsid w:val="6976765E"/>
    <w:rsid w:val="699F0D7F"/>
    <w:rsid w:val="70AF69CA"/>
    <w:rsid w:val="71CD5C91"/>
    <w:rsid w:val="789C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591</Characters>
  <Lines>0</Lines>
  <Paragraphs>0</Paragraphs>
  <TotalTime>23</TotalTime>
  <ScaleCrop>false</ScaleCrop>
  <LinksUpToDate>false</LinksUpToDate>
  <CharactersWithSpaces>69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9:33:00Z</dcterms:created>
  <dc:creator>63430</dc:creator>
  <cp:lastModifiedBy>繁星之下</cp:lastModifiedBy>
  <dcterms:modified xsi:type="dcterms:W3CDTF">2025-12-22T12:1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BlZGM5NGM4YWVhOGE2NjNhZmY2ODgwOTFmMTEzMTEiLCJ1c2VySWQiOiIzNzQwNzY0OTkifQ==</vt:lpwstr>
  </property>
  <property fmtid="{D5CDD505-2E9C-101B-9397-08002B2CF9AE}" pid="4" name="ICV">
    <vt:lpwstr>ADDD01DC00264D3692CC76A78B8F3979_12</vt:lpwstr>
  </property>
</Properties>
</file>